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1375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137400"/>
                          <a:chOff x="0" y="0"/>
                          <a:chExt cx="4926960" cy="31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137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70252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636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802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0296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468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9000" y="1919520"/>
                            <a:ext cx="387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9840" y="1788840"/>
                            <a:ext cx="261720" cy="261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86696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866960"/>
                            <a:ext cx="75744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89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4360" y="1397520"/>
                            <a:ext cx="774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7560" y="1323360"/>
                            <a:ext cx="147960" cy="147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34496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34424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81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0" y="875160"/>
                            <a:ext cx="857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1560" y="805680"/>
                            <a:ext cx="138960" cy="138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82296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82224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72, 1.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4760" y="353160"/>
                            <a:ext cx="1475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0520" y="31824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30096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00960"/>
                            <a:ext cx="745560" cy="15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7 (1.16, 3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80280" y="178920"/>
                            <a:ext cx="0" cy="25236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9440" y="2267640"/>
                            <a:ext cx="348120" cy="34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8" h="548">
                                <a:moveTo>
                                  <a:pt x="0" y="274"/>
                                </a:moveTo>
                                <a:lnTo>
                                  <a:pt x="274" y="548"/>
                                </a:lnTo>
                                <a:lnTo>
                                  <a:pt x="548" y="274"/>
                                </a:lnTo>
                                <a:lnTo>
                                  <a:pt x="274" y="0"/>
                                </a:lnTo>
                                <a:lnTo>
                                  <a:pt x="0" y="27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45640" y="2441520"/>
                            <a:ext cx="491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3320" y="353160"/>
                            <a:ext cx="0" cy="1914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8968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388960"/>
                            <a:ext cx="757440" cy="12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8 (0.91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9196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47.05pt" coordorigin="0,0" coordsize="7759,4941">
                <v:rect id="shape_0" fillcolor="white" stroked="f" o:allowincell="f" style="position:absolute;left:0;top:0;width:7758;height:494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256" to="6497,42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256" to="143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892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1,4256" to="2961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414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83,4256" to="4483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256" to="64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707,3023" to="3316,302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03;top:2817;width:411;height:41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2940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940;width:1192;height:2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89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95,2201" to="3714,220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88;top:2084;width:232;height:23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2118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117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81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28,1378" to="3577,13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90;top:1269;width:218;height:21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1296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29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72, 1.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83,556" to="5606,5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84;top:501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474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74;width:1173;height:2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7 (1.16, 3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1,282" to="2961,42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548,548" path="m0,274l274,548l548,274l274,0l0,274xe" stroked="t" o:allowincell="f" style="position:absolute;left:2865;top:3571;width:547;height:54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749,3845" to="3522,384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139,556" to="3139,3570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763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762;width:1192;height:1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8 (0.91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59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keepNext w:val="true"/>
        <w:keepLines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164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41.2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311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7:00Z</dcterms:created>
  <dc:creator>HHUser</dc:creator>
  <dc:description/>
  <cp:keywords/>
  <dc:language>en-US</dc:language>
  <cp:lastModifiedBy>HHUser</cp:lastModifiedBy>
  <dcterms:modified xsi:type="dcterms:W3CDTF">2011-12-14T14:37:00Z</dcterms:modified>
  <cp:revision>3</cp:revision>
  <dc:subject/>
  <dc:title>Appendix Figure 27</dc:title>
</cp:coreProperties>
</file>